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D97" w:rsidRPr="00AD3C8E" w:rsidRDefault="00676D97" w:rsidP="00676D9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Material 3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Modified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tem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li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ased on expert review</w:t>
      </w:r>
    </w:p>
    <w:p w:rsidR="00676D97" w:rsidRPr="00AD3C8E" w:rsidRDefault="00676D97" w:rsidP="00676D97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>*Please note that items were directly translated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or this Appendix</w:t>
      </w: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om Dutch to English, and were not back-translated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8505"/>
      </w:tblGrid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my ability to acquire a place to liv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what is needed to acquire a place to liv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acquiring my grocerie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my ability to acquire my grocerie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he amount of time I have for taking care of my household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my ability to take care of my household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taking care of my household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aking care of my loved ones, including animal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taking care of my loved ones, including animal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aking care of my loved ones, including animal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he amount of time I have to take care of my loved ones, including animal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engaging with stranger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creating contacts with stranger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creating and maintaining formal relationships, such as with my employers, or (voluntary)organization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my ability to create and maintain formal relationships, such as with my employers, or (voluntary)organization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060324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324">
              <w:rPr>
                <w:rFonts w:ascii="Times New Roman" w:hAnsi="Times New Roman" w:cs="Times New Roman"/>
                <w:sz w:val="20"/>
                <w:szCs w:val="20"/>
              </w:rPr>
              <w:t>I have trouble creating formal relationships at work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060324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324">
              <w:rPr>
                <w:rFonts w:ascii="Times New Roman" w:hAnsi="Times New Roman" w:cs="Times New Roman"/>
                <w:sz w:val="20"/>
                <w:szCs w:val="20"/>
              </w:rPr>
              <w:t>I have trouble maintaining formal relationships at work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 xml:space="preserve">I have trouble with creating or maintaining close romantic relationships 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creating or maintaining close romantic relationship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my ability to create or maintain close romantic relationship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doing my education or training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everything for my education/ training that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do my education/training for shorter periods of time than usual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all my education/training activities that are really important to m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all of the education/training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keeping up with my education/training responsibilitie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doing my paid work or internship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everything for my paid work or internship that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do my paid work or internship for shorter periods of time than usual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all of the paid work or internship activities that are really important to m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all of the paid work or internship activities that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doing my unpaid work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everything for my unpaid work that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do my unpaid work for shorter periods of time than usual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all of the unpaid work activities that are really important to m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doing all of the unpaid work activities that I want to do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arranging businesses online, such as making payment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am limited in arranging online businesses, such as making payment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controlling my finances (administer bank account)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am limited in controlling my finances (administer bank account)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with online banking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community activities with others such as a social association or club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limit community activities such as at a social association or club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community activities such as a social association or club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my religious/spiritual activities with other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limit religious/spiritual activities with groups of peopl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my religious/spiritual activitie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o limit religious/spiritual activities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5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he extent to which I can be socially and politically involved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5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feel limited in the amount of time I have for engaging in social and political life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traveling, for example going on vacation or business trip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 xml:space="preserve">I have trouble using digital and social media, such as </w:t>
            </w:r>
            <w:proofErr w:type="spellStart"/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, email, Facebook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performing all my social roles simultaneously, such as parenting, at work, and socially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performing all my social roles that are important to me, such as parenting, at work, and socially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feel limited in the amount of time I have for performing all my social roles, such as parenting, at work, and socially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finding the right balance in performing my social roles, such as parenting, at work, and socially</w:t>
            </w:r>
          </w:p>
        </w:tc>
      </w:tr>
      <w:tr w:rsidR="00676D97" w:rsidRPr="00AD3C8E" w:rsidTr="007C1DBA">
        <w:tc>
          <w:tcPr>
            <w:tcW w:w="562" w:type="dxa"/>
            <w:shd w:val="clear" w:color="auto" w:fill="auto"/>
          </w:tcPr>
          <w:p w:rsidR="00676D97" w:rsidRPr="00AD3C8E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5" w:type="dxa"/>
            <w:shd w:val="clear" w:color="auto" w:fill="auto"/>
          </w:tcPr>
          <w:p w:rsidR="00676D97" w:rsidRPr="00152571" w:rsidRDefault="00676D97" w:rsidP="007C1D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finding the right balance between what I need and what I want</w:t>
            </w:r>
          </w:p>
        </w:tc>
      </w:tr>
    </w:tbl>
    <w:p w:rsidR="00676D97" w:rsidRPr="00AD3C8E" w:rsidRDefault="00676D97" w:rsidP="00676D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360B6" w:rsidRPr="00676D97" w:rsidRDefault="00F360B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 w:rsidR="00F360B6" w:rsidRPr="00676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D97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568"/>
    <w:rsid w:val="00325C79"/>
    <w:rsid w:val="00333CD9"/>
    <w:rsid w:val="0033599E"/>
    <w:rsid w:val="00372A8D"/>
    <w:rsid w:val="0040005B"/>
    <w:rsid w:val="004260DA"/>
    <w:rsid w:val="0044710C"/>
    <w:rsid w:val="00496629"/>
    <w:rsid w:val="0054168B"/>
    <w:rsid w:val="00595D70"/>
    <w:rsid w:val="005F27E1"/>
    <w:rsid w:val="0060249F"/>
    <w:rsid w:val="0064694E"/>
    <w:rsid w:val="00676D97"/>
    <w:rsid w:val="006A6595"/>
    <w:rsid w:val="006B484A"/>
    <w:rsid w:val="006E4E41"/>
    <w:rsid w:val="00833E77"/>
    <w:rsid w:val="008649E0"/>
    <w:rsid w:val="0090041F"/>
    <w:rsid w:val="00905B25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D6D96"/>
  <w15:chartTrackingRefBased/>
  <w15:docId w15:val="{C57B9F1F-7CD4-4C19-B561-54F03461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6D9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  <w:style w:type="table" w:styleId="Tabelraster">
    <w:name w:val="Table Grid"/>
    <w:basedOn w:val="Standaardtabel"/>
    <w:uiPriority w:val="59"/>
    <w:rsid w:val="0067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A9B532</Template>
  <TotalTime>0</TotalTime>
  <Pages>2</Pages>
  <Words>696</Words>
  <Characters>3833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34:00Z</dcterms:created>
  <dcterms:modified xsi:type="dcterms:W3CDTF">2020-04-17T07:34:00Z</dcterms:modified>
</cp:coreProperties>
</file>